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E6580" w14:textId="1B0BCDB1" w:rsidR="002060F5" w:rsidRDefault="000D4CB1">
      <w:pPr>
        <w:rPr>
          <w:rFonts w:ascii="Times New Roman" w:hAnsi="Times New Roman" w:cs="Times New Roman"/>
          <w:sz w:val="20"/>
          <w:szCs w:val="20"/>
        </w:rPr>
      </w:pPr>
      <w:bookmarkStart w:id="0" w:name="_Hlk135188529"/>
      <w:r>
        <w:rPr>
          <w:rFonts w:ascii="Times New Roman" w:hAnsi="Times New Roman" w:cs="Times New Roman"/>
          <w:sz w:val="20"/>
          <w:szCs w:val="20"/>
        </w:rPr>
        <w:t>Multimedia Appendix</w:t>
      </w:r>
      <w:r w:rsidR="00000000">
        <w:rPr>
          <w:rFonts w:ascii="Times New Roman" w:hAnsi="Times New Roman" w:cs="Times New Roman"/>
          <w:sz w:val="20"/>
          <w:szCs w:val="20"/>
        </w:rPr>
        <w:t xml:space="preserve"> 1</w:t>
      </w:r>
      <w:bookmarkEnd w:id="0"/>
      <w:r w:rsidR="00000000">
        <w:rPr>
          <w:rFonts w:ascii="Times New Roman" w:hAnsi="Times New Roman" w:cs="Times New Roman"/>
          <w:sz w:val="20"/>
          <w:szCs w:val="20"/>
        </w:rPr>
        <w:t>. Sample size of HIV-positive individuals in eight provincial-level administrative divisions in 2022 in China</w:t>
      </w:r>
    </w:p>
    <w:tbl>
      <w:tblPr>
        <w:tblStyle w:val="TableGrid"/>
        <w:tblW w:w="10109" w:type="dxa"/>
        <w:tblLayout w:type="fixed"/>
        <w:tblLook w:val="04A0" w:firstRow="1" w:lastRow="0" w:firstColumn="1" w:lastColumn="0" w:noHBand="0" w:noVBand="1"/>
      </w:tblPr>
      <w:tblGrid>
        <w:gridCol w:w="1404"/>
        <w:gridCol w:w="873"/>
        <w:gridCol w:w="1732"/>
        <w:gridCol w:w="1173"/>
        <w:gridCol w:w="1304"/>
        <w:gridCol w:w="1166"/>
        <w:gridCol w:w="1246"/>
        <w:gridCol w:w="1211"/>
      </w:tblGrid>
      <w:tr w:rsidR="002060F5" w14:paraId="0C4C032B" w14:textId="77777777">
        <w:tc>
          <w:tcPr>
            <w:tcW w:w="1404" w:type="dxa"/>
            <w:vAlign w:val="center"/>
          </w:tcPr>
          <w:p w14:paraId="68B8B00C" w14:textId="77777777" w:rsidR="002060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</w:p>
        </w:tc>
        <w:tc>
          <w:tcPr>
            <w:tcW w:w="873" w:type="dxa"/>
            <w:vAlign w:val="center"/>
          </w:tcPr>
          <w:p w14:paraId="1046A051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linics</w:t>
            </w:r>
          </w:p>
        </w:tc>
        <w:tc>
          <w:tcPr>
            <w:tcW w:w="1732" w:type="dxa"/>
            <w:vAlign w:val="center"/>
          </w:tcPr>
          <w:p w14:paraId="008102BF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</w:p>
          <w:p w14:paraId="7052F927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estimated who initiat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proofErr w:type="gramEnd"/>
          </w:p>
          <w:p w14:paraId="3A2D4DF9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6-month</w:t>
            </w:r>
          </w:p>
          <w:p w14:paraId="7715119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 period in 2022</w:t>
            </w:r>
          </w:p>
        </w:tc>
        <w:tc>
          <w:tcPr>
            <w:tcW w:w="1173" w:type="dxa"/>
            <w:vAlign w:val="center"/>
          </w:tcPr>
          <w:p w14:paraId="7E518AC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linics included in study</w:t>
            </w:r>
          </w:p>
        </w:tc>
        <w:tc>
          <w:tcPr>
            <w:tcW w:w="1304" w:type="dxa"/>
            <w:vAlign w:val="center"/>
          </w:tcPr>
          <w:p w14:paraId="1946C15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necessary sample size (individuals)</w:t>
            </w:r>
          </w:p>
        </w:tc>
        <w:tc>
          <w:tcPr>
            <w:tcW w:w="1166" w:type="dxa"/>
            <w:vAlign w:val="center"/>
          </w:tcPr>
          <w:p w14:paraId="4A745C4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ART initiators</w:t>
            </w:r>
          </w:p>
          <w:p w14:paraId="6D060888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in sampling</w:t>
            </w:r>
          </w:p>
        </w:tc>
        <w:tc>
          <w:tcPr>
            <w:tcW w:w="1246" w:type="dxa"/>
            <w:vAlign w:val="center"/>
          </w:tcPr>
          <w:p w14:paraId="1B822E56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of</w:t>
            </w:r>
          </w:p>
          <w:p w14:paraId="6C38667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d</w:t>
            </w:r>
          </w:p>
          <w:p w14:paraId="4AC0D407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11" w:type="dxa"/>
            <w:vAlign w:val="center"/>
          </w:tcPr>
          <w:p w14:paraId="6292EBBB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of</w:t>
            </w:r>
          </w:p>
          <w:p w14:paraId="396A40F2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igible</w:t>
            </w:r>
          </w:p>
          <w:p w14:paraId="3C4A5FD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</w:tr>
      <w:tr w:rsidR="002060F5" w14:paraId="0AEA6844" w14:textId="77777777">
        <w:tc>
          <w:tcPr>
            <w:tcW w:w="1404" w:type="dxa"/>
            <w:vAlign w:val="center"/>
          </w:tcPr>
          <w:p w14:paraId="5B223B59" w14:textId="77777777" w:rsidR="002060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73" w:type="dxa"/>
            <w:vAlign w:val="center"/>
          </w:tcPr>
          <w:p w14:paraId="4B4B9E0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732" w:type="dxa"/>
            <w:vAlign w:val="center"/>
          </w:tcPr>
          <w:p w14:paraId="2EFB0E99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21</w:t>
            </w:r>
          </w:p>
        </w:tc>
        <w:tc>
          <w:tcPr>
            <w:tcW w:w="1173" w:type="dxa"/>
            <w:vAlign w:val="center"/>
          </w:tcPr>
          <w:p w14:paraId="706BCE0F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04" w:type="dxa"/>
            <w:vAlign w:val="center"/>
          </w:tcPr>
          <w:p w14:paraId="72CD046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1166" w:type="dxa"/>
            <w:vAlign w:val="center"/>
          </w:tcPr>
          <w:p w14:paraId="3E2F5729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3</w:t>
            </w:r>
          </w:p>
        </w:tc>
        <w:tc>
          <w:tcPr>
            <w:tcW w:w="1246" w:type="dxa"/>
            <w:vAlign w:val="center"/>
          </w:tcPr>
          <w:p w14:paraId="392F9517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1211" w:type="dxa"/>
            <w:vAlign w:val="center"/>
          </w:tcPr>
          <w:p w14:paraId="71775AF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4</w:t>
            </w:r>
          </w:p>
        </w:tc>
      </w:tr>
      <w:tr w:rsidR="002060F5" w14:paraId="3994F3A7" w14:textId="77777777">
        <w:tc>
          <w:tcPr>
            <w:tcW w:w="1404" w:type="dxa"/>
            <w:vAlign w:val="center"/>
          </w:tcPr>
          <w:p w14:paraId="5DAEAFC6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bei</w:t>
            </w:r>
          </w:p>
        </w:tc>
        <w:tc>
          <w:tcPr>
            <w:tcW w:w="873" w:type="dxa"/>
            <w:vAlign w:val="center"/>
          </w:tcPr>
          <w:p w14:paraId="119A2C2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32" w:type="dxa"/>
            <w:vAlign w:val="center"/>
          </w:tcPr>
          <w:p w14:paraId="629D8DB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5</w:t>
            </w:r>
          </w:p>
        </w:tc>
        <w:tc>
          <w:tcPr>
            <w:tcW w:w="1173" w:type="dxa"/>
            <w:vAlign w:val="center"/>
          </w:tcPr>
          <w:p w14:paraId="5153923B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4" w:type="dxa"/>
            <w:vAlign w:val="center"/>
          </w:tcPr>
          <w:p w14:paraId="0E1DC3F8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66" w:type="dxa"/>
            <w:vAlign w:val="center"/>
          </w:tcPr>
          <w:p w14:paraId="26F3AF1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vAlign w:val="center"/>
          </w:tcPr>
          <w:p w14:paraId="6D914026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11" w:type="dxa"/>
            <w:vAlign w:val="center"/>
          </w:tcPr>
          <w:p w14:paraId="7856EB7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2060F5" w14:paraId="251E19EC" w14:textId="77777777">
        <w:tc>
          <w:tcPr>
            <w:tcW w:w="1404" w:type="dxa"/>
            <w:vAlign w:val="center"/>
          </w:tcPr>
          <w:p w14:paraId="22540E09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873" w:type="dxa"/>
            <w:vAlign w:val="center"/>
          </w:tcPr>
          <w:p w14:paraId="0DAB23DF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32" w:type="dxa"/>
            <w:vAlign w:val="center"/>
          </w:tcPr>
          <w:p w14:paraId="798BE91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173" w:type="dxa"/>
            <w:vAlign w:val="center"/>
          </w:tcPr>
          <w:p w14:paraId="077B0C34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04" w:type="dxa"/>
            <w:vAlign w:val="center"/>
          </w:tcPr>
          <w:p w14:paraId="168FD460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66" w:type="dxa"/>
            <w:vAlign w:val="center"/>
          </w:tcPr>
          <w:p w14:paraId="26D3242B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246" w:type="dxa"/>
            <w:vAlign w:val="center"/>
          </w:tcPr>
          <w:p w14:paraId="0D1F4F6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211" w:type="dxa"/>
            <w:vAlign w:val="center"/>
          </w:tcPr>
          <w:p w14:paraId="0536DF38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2060F5" w14:paraId="743CF166" w14:textId="77777777">
        <w:tc>
          <w:tcPr>
            <w:tcW w:w="1404" w:type="dxa"/>
            <w:vAlign w:val="center"/>
          </w:tcPr>
          <w:p w14:paraId="0ED53D84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873" w:type="dxa"/>
            <w:vAlign w:val="center"/>
          </w:tcPr>
          <w:p w14:paraId="25A5AF12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32" w:type="dxa"/>
            <w:vAlign w:val="center"/>
          </w:tcPr>
          <w:p w14:paraId="603A0F44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5</w:t>
            </w:r>
          </w:p>
        </w:tc>
        <w:tc>
          <w:tcPr>
            <w:tcW w:w="1173" w:type="dxa"/>
            <w:vAlign w:val="center"/>
          </w:tcPr>
          <w:p w14:paraId="2E6899B7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04" w:type="dxa"/>
            <w:vAlign w:val="center"/>
          </w:tcPr>
          <w:p w14:paraId="7DDDDE8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6" w:type="dxa"/>
            <w:vAlign w:val="center"/>
          </w:tcPr>
          <w:p w14:paraId="43AF44E6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vAlign w:val="center"/>
          </w:tcPr>
          <w:p w14:paraId="35F313A2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211" w:type="dxa"/>
            <w:vAlign w:val="center"/>
          </w:tcPr>
          <w:p w14:paraId="4944ECCB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2060F5" w14:paraId="0F56A43C" w14:textId="77777777">
        <w:tc>
          <w:tcPr>
            <w:tcW w:w="1404" w:type="dxa"/>
            <w:vAlign w:val="center"/>
          </w:tcPr>
          <w:p w14:paraId="6105C519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873" w:type="dxa"/>
            <w:vAlign w:val="center"/>
          </w:tcPr>
          <w:p w14:paraId="35673144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32" w:type="dxa"/>
            <w:vAlign w:val="center"/>
          </w:tcPr>
          <w:p w14:paraId="52D9C7BB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5</w:t>
            </w:r>
          </w:p>
        </w:tc>
        <w:tc>
          <w:tcPr>
            <w:tcW w:w="1173" w:type="dxa"/>
            <w:vAlign w:val="center"/>
          </w:tcPr>
          <w:p w14:paraId="07D03C76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4" w:type="dxa"/>
            <w:vAlign w:val="center"/>
          </w:tcPr>
          <w:p w14:paraId="5AAC2114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6" w:type="dxa"/>
            <w:vAlign w:val="center"/>
          </w:tcPr>
          <w:p w14:paraId="187DEE89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246" w:type="dxa"/>
            <w:vAlign w:val="center"/>
          </w:tcPr>
          <w:p w14:paraId="3234B152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211" w:type="dxa"/>
            <w:vAlign w:val="center"/>
          </w:tcPr>
          <w:p w14:paraId="2A836F6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</w:tr>
      <w:tr w:rsidR="002060F5" w14:paraId="13D7BFC7" w14:textId="77777777">
        <w:tc>
          <w:tcPr>
            <w:tcW w:w="1404" w:type="dxa"/>
            <w:vAlign w:val="center"/>
          </w:tcPr>
          <w:p w14:paraId="09E73A09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873" w:type="dxa"/>
            <w:vAlign w:val="center"/>
          </w:tcPr>
          <w:p w14:paraId="06AA3381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32" w:type="dxa"/>
            <w:vAlign w:val="center"/>
          </w:tcPr>
          <w:p w14:paraId="4A86933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4</w:t>
            </w:r>
          </w:p>
        </w:tc>
        <w:tc>
          <w:tcPr>
            <w:tcW w:w="1173" w:type="dxa"/>
            <w:vAlign w:val="center"/>
          </w:tcPr>
          <w:p w14:paraId="27CB478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04" w:type="dxa"/>
            <w:vAlign w:val="center"/>
          </w:tcPr>
          <w:p w14:paraId="3C84D57F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6" w:type="dxa"/>
            <w:vAlign w:val="center"/>
          </w:tcPr>
          <w:p w14:paraId="4EFF4AD8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vAlign w:val="center"/>
          </w:tcPr>
          <w:p w14:paraId="32E714E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211" w:type="dxa"/>
            <w:vAlign w:val="center"/>
          </w:tcPr>
          <w:p w14:paraId="661A23A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2060F5" w14:paraId="36CDAEED" w14:textId="77777777">
        <w:tc>
          <w:tcPr>
            <w:tcW w:w="1404" w:type="dxa"/>
            <w:vAlign w:val="center"/>
          </w:tcPr>
          <w:p w14:paraId="56E4E88B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873" w:type="dxa"/>
            <w:vAlign w:val="center"/>
          </w:tcPr>
          <w:p w14:paraId="26B9FFA1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32" w:type="dxa"/>
            <w:vAlign w:val="center"/>
          </w:tcPr>
          <w:p w14:paraId="489082E1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3</w:t>
            </w:r>
          </w:p>
        </w:tc>
        <w:tc>
          <w:tcPr>
            <w:tcW w:w="1173" w:type="dxa"/>
            <w:vAlign w:val="center"/>
          </w:tcPr>
          <w:p w14:paraId="6AF9BED6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4" w:type="dxa"/>
            <w:vAlign w:val="center"/>
          </w:tcPr>
          <w:p w14:paraId="0A1B146D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6" w:type="dxa"/>
            <w:vAlign w:val="center"/>
          </w:tcPr>
          <w:p w14:paraId="4BEB56A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vAlign w:val="center"/>
          </w:tcPr>
          <w:p w14:paraId="1E689306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211" w:type="dxa"/>
            <w:vAlign w:val="center"/>
          </w:tcPr>
          <w:p w14:paraId="2CDD09CC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2060F5" w14:paraId="3520727E" w14:textId="77777777">
        <w:tc>
          <w:tcPr>
            <w:tcW w:w="1404" w:type="dxa"/>
            <w:vAlign w:val="center"/>
          </w:tcPr>
          <w:p w14:paraId="0BBC8F72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873" w:type="dxa"/>
            <w:vAlign w:val="center"/>
          </w:tcPr>
          <w:p w14:paraId="5BD7B79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732" w:type="dxa"/>
            <w:vAlign w:val="center"/>
          </w:tcPr>
          <w:p w14:paraId="7DAC12D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99</w:t>
            </w:r>
          </w:p>
        </w:tc>
        <w:tc>
          <w:tcPr>
            <w:tcW w:w="1173" w:type="dxa"/>
            <w:vAlign w:val="center"/>
          </w:tcPr>
          <w:p w14:paraId="4D5CD31F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14:paraId="7D1C2B7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6" w:type="dxa"/>
            <w:vAlign w:val="center"/>
          </w:tcPr>
          <w:p w14:paraId="3CBD7BCE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vAlign w:val="center"/>
          </w:tcPr>
          <w:p w14:paraId="4C43716A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11" w:type="dxa"/>
            <w:vAlign w:val="center"/>
          </w:tcPr>
          <w:p w14:paraId="5262D8B5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2060F5" w14:paraId="7C3DA199" w14:textId="77777777">
        <w:tc>
          <w:tcPr>
            <w:tcW w:w="1404" w:type="dxa"/>
            <w:vAlign w:val="center"/>
          </w:tcPr>
          <w:p w14:paraId="38D52457" w14:textId="77777777" w:rsidR="002060F5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873" w:type="dxa"/>
            <w:vAlign w:val="center"/>
          </w:tcPr>
          <w:p w14:paraId="63DFEBE7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32" w:type="dxa"/>
            <w:vAlign w:val="center"/>
          </w:tcPr>
          <w:p w14:paraId="2069F601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2</w:t>
            </w:r>
          </w:p>
        </w:tc>
        <w:tc>
          <w:tcPr>
            <w:tcW w:w="1173" w:type="dxa"/>
            <w:vAlign w:val="center"/>
          </w:tcPr>
          <w:p w14:paraId="1C0F4C39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14:paraId="11EBE19B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66" w:type="dxa"/>
            <w:vAlign w:val="center"/>
          </w:tcPr>
          <w:p w14:paraId="213AA1F2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vAlign w:val="center"/>
          </w:tcPr>
          <w:p w14:paraId="616381F3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211" w:type="dxa"/>
            <w:vAlign w:val="center"/>
          </w:tcPr>
          <w:p w14:paraId="417D3A98" w14:textId="77777777" w:rsidR="002060F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</w:tbl>
    <w:p w14:paraId="636D5641" w14:textId="77777777" w:rsidR="002060F5" w:rsidRDefault="002060F5">
      <w:pPr>
        <w:pStyle w:val="EndNoteBibliography"/>
        <w:spacing w:after="0" w:line="480" w:lineRule="auto"/>
        <w:ind w:left="354" w:hangingChars="177" w:hanging="354"/>
        <w:rPr>
          <w:rFonts w:eastAsia="SimSun"/>
          <w:sz w:val="20"/>
          <w:szCs w:val="20"/>
        </w:rPr>
      </w:pPr>
    </w:p>
    <w:sectPr w:rsidR="002060F5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66B40" w14:textId="77777777" w:rsidR="00BD1935" w:rsidRDefault="00BD1935">
      <w:r>
        <w:separator/>
      </w:r>
    </w:p>
  </w:endnote>
  <w:endnote w:type="continuationSeparator" w:id="0">
    <w:p w14:paraId="5946D177" w14:textId="77777777" w:rsidR="00BD1935" w:rsidRDefault="00BD1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Uni">
    <w:altName w:val="Yu Gothic"/>
    <w:panose1 w:val="020B0604020202020204"/>
    <w:charset w:val="86"/>
    <w:family w:val="roman"/>
    <w:pitch w:val="default"/>
    <w:sig w:usb0="B334AAFF" w:usb1="F9FFFFFF" w:usb2="0000003E" w:usb3="00000000" w:csb0="601F01FF" w:csb1="FFFF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1"/>
        <w:szCs w:val="21"/>
      </w:rPr>
      <w:id w:val="1930237657"/>
    </w:sdtPr>
    <w:sdtEndPr>
      <w:rPr>
        <w:rFonts w:ascii="Times New Roman" w:eastAsia="Times New Roman Uni" w:hAnsi="Times New Roman" w:cs="Times New Roman"/>
      </w:rPr>
    </w:sdtEndPr>
    <w:sdtContent>
      <w:p w14:paraId="5774BC4D" w14:textId="77777777" w:rsidR="002060F5" w:rsidRDefault="00000000">
        <w:pPr>
          <w:pStyle w:val="Footer"/>
          <w:jc w:val="right"/>
          <w:rPr>
            <w:rFonts w:ascii="Times New Roman" w:eastAsia="Times New Roman Uni" w:hAnsi="Times New Roman" w:cs="Times New Roman"/>
          </w:rPr>
        </w:pPr>
        <w:r>
          <w:rPr>
            <w:rFonts w:ascii="Times New Roman" w:eastAsia="Times New Roman Uni" w:hAnsi="Times New Roman" w:cs="Times New Roman"/>
          </w:rPr>
          <w:fldChar w:fldCharType="begin"/>
        </w:r>
        <w:r>
          <w:rPr>
            <w:rFonts w:ascii="Times New Roman" w:eastAsia="Times New Roman Uni" w:hAnsi="Times New Roman" w:cs="Times New Roman"/>
          </w:rPr>
          <w:instrText>PAGE   \* MERGEFORMAT</w:instrText>
        </w:r>
        <w:r>
          <w:rPr>
            <w:rFonts w:ascii="Times New Roman" w:eastAsia="Times New Roman Uni" w:hAnsi="Times New Roman" w:cs="Times New Roman"/>
          </w:rPr>
          <w:fldChar w:fldCharType="separate"/>
        </w:r>
        <w:r>
          <w:rPr>
            <w:rFonts w:ascii="Times New Roman" w:eastAsia="Times New Roman Uni" w:hAnsi="Times New Roman" w:cs="Times New Roman"/>
            <w:lang w:val="zh-CN"/>
          </w:rPr>
          <w:t>2</w:t>
        </w:r>
        <w:r>
          <w:rPr>
            <w:rFonts w:ascii="Times New Roman" w:eastAsia="Times New Roman Uni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E6048" w14:textId="77777777" w:rsidR="00BD1935" w:rsidRDefault="00BD1935">
      <w:r>
        <w:separator/>
      </w:r>
    </w:p>
  </w:footnote>
  <w:footnote w:type="continuationSeparator" w:id="0">
    <w:p w14:paraId="5A5B72C3" w14:textId="77777777" w:rsidR="00BD1935" w:rsidRDefault="00BD1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45910108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993"/>
          </w:tabs>
          <w:ind w:left="993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ZkMGNkODMxYTI2ODRmN2Y3OTNiMjFkMWMxNmRkM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wd5dpp4wpsezeffap5saa4sa9frzwz2efd&quot;&gt;论文用Lab&lt;record-ids&gt;&lt;item&gt;2&lt;/item&gt;&lt;item&gt;5&lt;/item&gt;&lt;item&gt;6&lt;/item&gt;&lt;item&gt;9&lt;/item&gt;&lt;item&gt;10&lt;/item&gt;&lt;item&gt;11&lt;/item&gt;&lt;item&gt;21&lt;/item&gt;&lt;item&gt;24&lt;/item&gt;&lt;item&gt;25&lt;/item&gt;&lt;item&gt;27&lt;/item&gt;&lt;item&gt;28&lt;/item&gt;&lt;/record-ids&gt;&lt;/item&gt;&lt;/Libraries&gt;"/>
  </w:docVars>
  <w:rsids>
    <w:rsidRoot w:val="00172A27"/>
    <w:rsid w:val="00000B54"/>
    <w:rsid w:val="000038B8"/>
    <w:rsid w:val="000050F9"/>
    <w:rsid w:val="00007C57"/>
    <w:rsid w:val="00016ADE"/>
    <w:rsid w:val="000177CA"/>
    <w:rsid w:val="00017B69"/>
    <w:rsid w:val="0003729F"/>
    <w:rsid w:val="00037C2F"/>
    <w:rsid w:val="00043782"/>
    <w:rsid w:val="00045819"/>
    <w:rsid w:val="00056E76"/>
    <w:rsid w:val="0006502E"/>
    <w:rsid w:val="00071381"/>
    <w:rsid w:val="00077D5D"/>
    <w:rsid w:val="00082444"/>
    <w:rsid w:val="000826F2"/>
    <w:rsid w:val="0009392F"/>
    <w:rsid w:val="00093B2A"/>
    <w:rsid w:val="000A286F"/>
    <w:rsid w:val="000A5238"/>
    <w:rsid w:val="000A52EA"/>
    <w:rsid w:val="000A7E96"/>
    <w:rsid w:val="000B6CC4"/>
    <w:rsid w:val="000C1177"/>
    <w:rsid w:val="000C3B74"/>
    <w:rsid w:val="000C7A98"/>
    <w:rsid w:val="000D40E6"/>
    <w:rsid w:val="000D4CB1"/>
    <w:rsid w:val="000E7119"/>
    <w:rsid w:val="000F072C"/>
    <w:rsid w:val="000F3017"/>
    <w:rsid w:val="000F58C9"/>
    <w:rsid w:val="00107928"/>
    <w:rsid w:val="00110D40"/>
    <w:rsid w:val="001127EE"/>
    <w:rsid w:val="0012326F"/>
    <w:rsid w:val="00141E3F"/>
    <w:rsid w:val="001466FA"/>
    <w:rsid w:val="00153155"/>
    <w:rsid w:val="001607AB"/>
    <w:rsid w:val="00162BD7"/>
    <w:rsid w:val="00163DA8"/>
    <w:rsid w:val="001640D1"/>
    <w:rsid w:val="001642D3"/>
    <w:rsid w:val="00172A27"/>
    <w:rsid w:val="001732FB"/>
    <w:rsid w:val="0017560C"/>
    <w:rsid w:val="001A0538"/>
    <w:rsid w:val="001A0D91"/>
    <w:rsid w:val="001B2991"/>
    <w:rsid w:val="001B7929"/>
    <w:rsid w:val="001B79D1"/>
    <w:rsid w:val="001B7DA8"/>
    <w:rsid w:val="001C2BBB"/>
    <w:rsid w:val="001D08F7"/>
    <w:rsid w:val="001D3D03"/>
    <w:rsid w:val="001D4B5A"/>
    <w:rsid w:val="001E1FE7"/>
    <w:rsid w:val="001E4078"/>
    <w:rsid w:val="001E4DF9"/>
    <w:rsid w:val="001E5425"/>
    <w:rsid w:val="001E5ABA"/>
    <w:rsid w:val="001F1BFF"/>
    <w:rsid w:val="001F403C"/>
    <w:rsid w:val="002027CA"/>
    <w:rsid w:val="002060F5"/>
    <w:rsid w:val="00211EDF"/>
    <w:rsid w:val="002139AF"/>
    <w:rsid w:val="00217E81"/>
    <w:rsid w:val="00222E29"/>
    <w:rsid w:val="00223B2E"/>
    <w:rsid w:val="002263E9"/>
    <w:rsid w:val="00226BAA"/>
    <w:rsid w:val="00232039"/>
    <w:rsid w:val="0023260A"/>
    <w:rsid w:val="00241824"/>
    <w:rsid w:val="00242730"/>
    <w:rsid w:val="00242ED6"/>
    <w:rsid w:val="0024539F"/>
    <w:rsid w:val="0025115D"/>
    <w:rsid w:val="002635FA"/>
    <w:rsid w:val="00271799"/>
    <w:rsid w:val="00275DBA"/>
    <w:rsid w:val="00275FA6"/>
    <w:rsid w:val="00276154"/>
    <w:rsid w:val="00280DC8"/>
    <w:rsid w:val="002828E5"/>
    <w:rsid w:val="00284232"/>
    <w:rsid w:val="00292138"/>
    <w:rsid w:val="002A4A5F"/>
    <w:rsid w:val="002B381B"/>
    <w:rsid w:val="002B3A06"/>
    <w:rsid w:val="002D4D5E"/>
    <w:rsid w:val="002D55CF"/>
    <w:rsid w:val="002D573D"/>
    <w:rsid w:val="002E6F20"/>
    <w:rsid w:val="002F0495"/>
    <w:rsid w:val="003033D5"/>
    <w:rsid w:val="003038C6"/>
    <w:rsid w:val="00306181"/>
    <w:rsid w:val="00314D39"/>
    <w:rsid w:val="003307D7"/>
    <w:rsid w:val="00331FF6"/>
    <w:rsid w:val="00346C36"/>
    <w:rsid w:val="003530FB"/>
    <w:rsid w:val="00353A64"/>
    <w:rsid w:val="00360D86"/>
    <w:rsid w:val="0039190C"/>
    <w:rsid w:val="003A46B1"/>
    <w:rsid w:val="003A5AAC"/>
    <w:rsid w:val="003A719C"/>
    <w:rsid w:val="003B0610"/>
    <w:rsid w:val="003B5EFD"/>
    <w:rsid w:val="003C2DF6"/>
    <w:rsid w:val="003C70C0"/>
    <w:rsid w:val="003E53A6"/>
    <w:rsid w:val="003E76BC"/>
    <w:rsid w:val="00402BB3"/>
    <w:rsid w:val="0041761E"/>
    <w:rsid w:val="00420ABA"/>
    <w:rsid w:val="004254AD"/>
    <w:rsid w:val="00425717"/>
    <w:rsid w:val="0042752D"/>
    <w:rsid w:val="00427DD6"/>
    <w:rsid w:val="00437B34"/>
    <w:rsid w:val="00441AF6"/>
    <w:rsid w:val="00455880"/>
    <w:rsid w:val="00461F63"/>
    <w:rsid w:val="00463623"/>
    <w:rsid w:val="00467E5E"/>
    <w:rsid w:val="00473AE0"/>
    <w:rsid w:val="00475151"/>
    <w:rsid w:val="0047765C"/>
    <w:rsid w:val="004920D0"/>
    <w:rsid w:val="00493A5D"/>
    <w:rsid w:val="0049461F"/>
    <w:rsid w:val="004B13D6"/>
    <w:rsid w:val="004B308B"/>
    <w:rsid w:val="004B3F3B"/>
    <w:rsid w:val="004C4489"/>
    <w:rsid w:val="004C4F52"/>
    <w:rsid w:val="004C7BCE"/>
    <w:rsid w:val="004E46F3"/>
    <w:rsid w:val="004E718A"/>
    <w:rsid w:val="004F1DE6"/>
    <w:rsid w:val="004F4683"/>
    <w:rsid w:val="004F5027"/>
    <w:rsid w:val="004F5DCC"/>
    <w:rsid w:val="004F7607"/>
    <w:rsid w:val="005005DB"/>
    <w:rsid w:val="00504CD3"/>
    <w:rsid w:val="00505270"/>
    <w:rsid w:val="00511673"/>
    <w:rsid w:val="005157A4"/>
    <w:rsid w:val="00517A9A"/>
    <w:rsid w:val="0052016C"/>
    <w:rsid w:val="00523D6F"/>
    <w:rsid w:val="0052506C"/>
    <w:rsid w:val="00526A47"/>
    <w:rsid w:val="005339DE"/>
    <w:rsid w:val="00535148"/>
    <w:rsid w:val="00555B70"/>
    <w:rsid w:val="00560C2D"/>
    <w:rsid w:val="00561337"/>
    <w:rsid w:val="00572018"/>
    <w:rsid w:val="005839B5"/>
    <w:rsid w:val="00597965"/>
    <w:rsid w:val="005A4FE5"/>
    <w:rsid w:val="005A7319"/>
    <w:rsid w:val="005B16FB"/>
    <w:rsid w:val="005B4ACD"/>
    <w:rsid w:val="005E2ED1"/>
    <w:rsid w:val="005E3713"/>
    <w:rsid w:val="005E6054"/>
    <w:rsid w:val="005F35B4"/>
    <w:rsid w:val="00611D60"/>
    <w:rsid w:val="0061358F"/>
    <w:rsid w:val="00613A73"/>
    <w:rsid w:val="0062340C"/>
    <w:rsid w:val="00624EE5"/>
    <w:rsid w:val="006305BE"/>
    <w:rsid w:val="00652A7D"/>
    <w:rsid w:val="006533E7"/>
    <w:rsid w:val="00653EF1"/>
    <w:rsid w:val="00661B4F"/>
    <w:rsid w:val="006641DF"/>
    <w:rsid w:val="0067379B"/>
    <w:rsid w:val="00680394"/>
    <w:rsid w:val="00680763"/>
    <w:rsid w:val="006811AC"/>
    <w:rsid w:val="00681D5A"/>
    <w:rsid w:val="00693A68"/>
    <w:rsid w:val="0069651F"/>
    <w:rsid w:val="006A777B"/>
    <w:rsid w:val="006C6215"/>
    <w:rsid w:val="006C62FF"/>
    <w:rsid w:val="006D0F75"/>
    <w:rsid w:val="006D5B06"/>
    <w:rsid w:val="006E1E95"/>
    <w:rsid w:val="006E2751"/>
    <w:rsid w:val="006E4EA7"/>
    <w:rsid w:val="007020B3"/>
    <w:rsid w:val="007061D0"/>
    <w:rsid w:val="007119F6"/>
    <w:rsid w:val="00723EBE"/>
    <w:rsid w:val="007245D2"/>
    <w:rsid w:val="00725D5F"/>
    <w:rsid w:val="00726EB1"/>
    <w:rsid w:val="007334AC"/>
    <w:rsid w:val="00733576"/>
    <w:rsid w:val="007349E3"/>
    <w:rsid w:val="00754CCD"/>
    <w:rsid w:val="00766B26"/>
    <w:rsid w:val="00770FCD"/>
    <w:rsid w:val="00773614"/>
    <w:rsid w:val="00776BF2"/>
    <w:rsid w:val="00777E14"/>
    <w:rsid w:val="007906FE"/>
    <w:rsid w:val="00792655"/>
    <w:rsid w:val="007A09D0"/>
    <w:rsid w:val="007A381A"/>
    <w:rsid w:val="007A5339"/>
    <w:rsid w:val="007B2F41"/>
    <w:rsid w:val="007B4098"/>
    <w:rsid w:val="007B6C38"/>
    <w:rsid w:val="007C1FD7"/>
    <w:rsid w:val="007C6952"/>
    <w:rsid w:val="007C7122"/>
    <w:rsid w:val="007C7796"/>
    <w:rsid w:val="007D20AA"/>
    <w:rsid w:val="007D5E32"/>
    <w:rsid w:val="007E2C8B"/>
    <w:rsid w:val="007E3517"/>
    <w:rsid w:val="007E3576"/>
    <w:rsid w:val="007F3D62"/>
    <w:rsid w:val="007F5DFD"/>
    <w:rsid w:val="007F6235"/>
    <w:rsid w:val="0080398A"/>
    <w:rsid w:val="008043B3"/>
    <w:rsid w:val="008236D9"/>
    <w:rsid w:val="008333E8"/>
    <w:rsid w:val="00857412"/>
    <w:rsid w:val="00857ACB"/>
    <w:rsid w:val="008607E1"/>
    <w:rsid w:val="00860C9C"/>
    <w:rsid w:val="00876E3B"/>
    <w:rsid w:val="00883B9C"/>
    <w:rsid w:val="0089471B"/>
    <w:rsid w:val="008A446E"/>
    <w:rsid w:val="008A4918"/>
    <w:rsid w:val="008B0AD1"/>
    <w:rsid w:val="008C36E3"/>
    <w:rsid w:val="008D4E75"/>
    <w:rsid w:val="008E3F57"/>
    <w:rsid w:val="008E5305"/>
    <w:rsid w:val="008F52F0"/>
    <w:rsid w:val="008F5BD7"/>
    <w:rsid w:val="008F5D77"/>
    <w:rsid w:val="008F6E58"/>
    <w:rsid w:val="009112E9"/>
    <w:rsid w:val="009231A4"/>
    <w:rsid w:val="00927276"/>
    <w:rsid w:val="009309CB"/>
    <w:rsid w:val="00932C16"/>
    <w:rsid w:val="00933A4F"/>
    <w:rsid w:val="00935229"/>
    <w:rsid w:val="0093753C"/>
    <w:rsid w:val="00937C77"/>
    <w:rsid w:val="00943839"/>
    <w:rsid w:val="00944DF1"/>
    <w:rsid w:val="00946749"/>
    <w:rsid w:val="00955298"/>
    <w:rsid w:val="0096174C"/>
    <w:rsid w:val="009622DA"/>
    <w:rsid w:val="00971686"/>
    <w:rsid w:val="00971833"/>
    <w:rsid w:val="00973EEE"/>
    <w:rsid w:val="009745E4"/>
    <w:rsid w:val="00974B24"/>
    <w:rsid w:val="00975C86"/>
    <w:rsid w:val="009845D7"/>
    <w:rsid w:val="0098725F"/>
    <w:rsid w:val="00990405"/>
    <w:rsid w:val="009A2732"/>
    <w:rsid w:val="009B73B8"/>
    <w:rsid w:val="009B7405"/>
    <w:rsid w:val="009C41EC"/>
    <w:rsid w:val="009D7170"/>
    <w:rsid w:val="009D7E7F"/>
    <w:rsid w:val="009E3684"/>
    <w:rsid w:val="009E5313"/>
    <w:rsid w:val="009F325D"/>
    <w:rsid w:val="009F555F"/>
    <w:rsid w:val="009F5766"/>
    <w:rsid w:val="009F6144"/>
    <w:rsid w:val="009F7BB0"/>
    <w:rsid w:val="009F7CD0"/>
    <w:rsid w:val="00A234E6"/>
    <w:rsid w:val="00A256BD"/>
    <w:rsid w:val="00A32F50"/>
    <w:rsid w:val="00A33797"/>
    <w:rsid w:val="00A33969"/>
    <w:rsid w:val="00A35854"/>
    <w:rsid w:val="00A550C0"/>
    <w:rsid w:val="00A604D9"/>
    <w:rsid w:val="00A65383"/>
    <w:rsid w:val="00A74FDF"/>
    <w:rsid w:val="00A82759"/>
    <w:rsid w:val="00A82B76"/>
    <w:rsid w:val="00A90A34"/>
    <w:rsid w:val="00A9748C"/>
    <w:rsid w:val="00AA121A"/>
    <w:rsid w:val="00AA2A6B"/>
    <w:rsid w:val="00AB1645"/>
    <w:rsid w:val="00AB439A"/>
    <w:rsid w:val="00AC23BF"/>
    <w:rsid w:val="00AC323C"/>
    <w:rsid w:val="00AD2EE9"/>
    <w:rsid w:val="00AF0E3E"/>
    <w:rsid w:val="00AF1DC5"/>
    <w:rsid w:val="00AF1FC2"/>
    <w:rsid w:val="00B0236C"/>
    <w:rsid w:val="00B203C4"/>
    <w:rsid w:val="00B2264A"/>
    <w:rsid w:val="00B247C0"/>
    <w:rsid w:val="00B318D1"/>
    <w:rsid w:val="00B3433B"/>
    <w:rsid w:val="00B518B1"/>
    <w:rsid w:val="00B53451"/>
    <w:rsid w:val="00B551F3"/>
    <w:rsid w:val="00B63BA7"/>
    <w:rsid w:val="00B64048"/>
    <w:rsid w:val="00B72664"/>
    <w:rsid w:val="00B84E9B"/>
    <w:rsid w:val="00BB4D58"/>
    <w:rsid w:val="00BC070D"/>
    <w:rsid w:val="00BC457C"/>
    <w:rsid w:val="00BD1935"/>
    <w:rsid w:val="00BD30C4"/>
    <w:rsid w:val="00BE0FD5"/>
    <w:rsid w:val="00BE6BF0"/>
    <w:rsid w:val="00BF33A7"/>
    <w:rsid w:val="00BF4604"/>
    <w:rsid w:val="00C02268"/>
    <w:rsid w:val="00C0264B"/>
    <w:rsid w:val="00C04D31"/>
    <w:rsid w:val="00C1544A"/>
    <w:rsid w:val="00C30C97"/>
    <w:rsid w:val="00C34144"/>
    <w:rsid w:val="00C36DD4"/>
    <w:rsid w:val="00C3789C"/>
    <w:rsid w:val="00C50BBC"/>
    <w:rsid w:val="00C57D9D"/>
    <w:rsid w:val="00C6773B"/>
    <w:rsid w:val="00C75FC0"/>
    <w:rsid w:val="00C85670"/>
    <w:rsid w:val="00C93682"/>
    <w:rsid w:val="00C94D1D"/>
    <w:rsid w:val="00C9533D"/>
    <w:rsid w:val="00CA20D7"/>
    <w:rsid w:val="00CA6EDE"/>
    <w:rsid w:val="00CB2669"/>
    <w:rsid w:val="00CB5921"/>
    <w:rsid w:val="00CC17AF"/>
    <w:rsid w:val="00CC2237"/>
    <w:rsid w:val="00CC5738"/>
    <w:rsid w:val="00CC7381"/>
    <w:rsid w:val="00CC7E24"/>
    <w:rsid w:val="00CD2E5A"/>
    <w:rsid w:val="00CD7E69"/>
    <w:rsid w:val="00CE2901"/>
    <w:rsid w:val="00CF0EBF"/>
    <w:rsid w:val="00CF401F"/>
    <w:rsid w:val="00D020B3"/>
    <w:rsid w:val="00D059F4"/>
    <w:rsid w:val="00D07D12"/>
    <w:rsid w:val="00D07FE4"/>
    <w:rsid w:val="00D14DCB"/>
    <w:rsid w:val="00D307F4"/>
    <w:rsid w:val="00D31722"/>
    <w:rsid w:val="00D37534"/>
    <w:rsid w:val="00D377A5"/>
    <w:rsid w:val="00D476FE"/>
    <w:rsid w:val="00D57EE0"/>
    <w:rsid w:val="00D60535"/>
    <w:rsid w:val="00D75A5C"/>
    <w:rsid w:val="00D7691E"/>
    <w:rsid w:val="00D95E5F"/>
    <w:rsid w:val="00D97B8F"/>
    <w:rsid w:val="00DA5735"/>
    <w:rsid w:val="00DA74A2"/>
    <w:rsid w:val="00DA75D6"/>
    <w:rsid w:val="00DB1FBB"/>
    <w:rsid w:val="00DB2D7A"/>
    <w:rsid w:val="00DB350C"/>
    <w:rsid w:val="00DB439A"/>
    <w:rsid w:val="00DB68C3"/>
    <w:rsid w:val="00DD2A16"/>
    <w:rsid w:val="00DD343D"/>
    <w:rsid w:val="00DD3637"/>
    <w:rsid w:val="00DE5AF8"/>
    <w:rsid w:val="00DF14A0"/>
    <w:rsid w:val="00E005EF"/>
    <w:rsid w:val="00E05CCF"/>
    <w:rsid w:val="00E16200"/>
    <w:rsid w:val="00E163D6"/>
    <w:rsid w:val="00E21AF8"/>
    <w:rsid w:val="00E31800"/>
    <w:rsid w:val="00E458D6"/>
    <w:rsid w:val="00E514A4"/>
    <w:rsid w:val="00E519B1"/>
    <w:rsid w:val="00E5552A"/>
    <w:rsid w:val="00E614AA"/>
    <w:rsid w:val="00E635CD"/>
    <w:rsid w:val="00E770B7"/>
    <w:rsid w:val="00E8182F"/>
    <w:rsid w:val="00E8187D"/>
    <w:rsid w:val="00E869C0"/>
    <w:rsid w:val="00E86B1A"/>
    <w:rsid w:val="00E9313D"/>
    <w:rsid w:val="00E9372F"/>
    <w:rsid w:val="00EA2640"/>
    <w:rsid w:val="00EB3A29"/>
    <w:rsid w:val="00EB650B"/>
    <w:rsid w:val="00EB7AC5"/>
    <w:rsid w:val="00EC31C9"/>
    <w:rsid w:val="00EE051C"/>
    <w:rsid w:val="00EE2664"/>
    <w:rsid w:val="00EE4BDA"/>
    <w:rsid w:val="00EF5275"/>
    <w:rsid w:val="00EF60E9"/>
    <w:rsid w:val="00F03AA5"/>
    <w:rsid w:val="00F057FA"/>
    <w:rsid w:val="00F063AF"/>
    <w:rsid w:val="00F15237"/>
    <w:rsid w:val="00F15548"/>
    <w:rsid w:val="00F22837"/>
    <w:rsid w:val="00F31E3F"/>
    <w:rsid w:val="00F45EB9"/>
    <w:rsid w:val="00F518E9"/>
    <w:rsid w:val="00F57AF9"/>
    <w:rsid w:val="00F57F32"/>
    <w:rsid w:val="00F6425F"/>
    <w:rsid w:val="00F657B0"/>
    <w:rsid w:val="00F706FB"/>
    <w:rsid w:val="00F72513"/>
    <w:rsid w:val="00F76EF9"/>
    <w:rsid w:val="00F813CB"/>
    <w:rsid w:val="00F93EFF"/>
    <w:rsid w:val="00FA6433"/>
    <w:rsid w:val="00FB217A"/>
    <w:rsid w:val="00FB533E"/>
    <w:rsid w:val="00FB5402"/>
    <w:rsid w:val="00FC109E"/>
    <w:rsid w:val="00FC145F"/>
    <w:rsid w:val="00FD4791"/>
    <w:rsid w:val="00FE2146"/>
    <w:rsid w:val="00FE378F"/>
    <w:rsid w:val="00FE797F"/>
    <w:rsid w:val="00FF54B0"/>
    <w:rsid w:val="00FF7B22"/>
    <w:rsid w:val="043A7135"/>
    <w:rsid w:val="06B55D86"/>
    <w:rsid w:val="07D464B1"/>
    <w:rsid w:val="084921B2"/>
    <w:rsid w:val="08E170EC"/>
    <w:rsid w:val="09671342"/>
    <w:rsid w:val="0C514783"/>
    <w:rsid w:val="0E776F32"/>
    <w:rsid w:val="0EDB3219"/>
    <w:rsid w:val="0F296723"/>
    <w:rsid w:val="0F670FFA"/>
    <w:rsid w:val="0F851480"/>
    <w:rsid w:val="10E76BB8"/>
    <w:rsid w:val="13397A61"/>
    <w:rsid w:val="188A76C7"/>
    <w:rsid w:val="18A312F5"/>
    <w:rsid w:val="193765F2"/>
    <w:rsid w:val="1A3418E1"/>
    <w:rsid w:val="1B403789"/>
    <w:rsid w:val="1C280B34"/>
    <w:rsid w:val="1C4A619E"/>
    <w:rsid w:val="1CC86051"/>
    <w:rsid w:val="21E32762"/>
    <w:rsid w:val="22D641E5"/>
    <w:rsid w:val="23C66EE5"/>
    <w:rsid w:val="28440571"/>
    <w:rsid w:val="28940C5A"/>
    <w:rsid w:val="28C405A1"/>
    <w:rsid w:val="28DC7F0B"/>
    <w:rsid w:val="28E17511"/>
    <w:rsid w:val="2BBA4367"/>
    <w:rsid w:val="2CFA597F"/>
    <w:rsid w:val="2F7B004F"/>
    <w:rsid w:val="35235683"/>
    <w:rsid w:val="35D77660"/>
    <w:rsid w:val="3A06303A"/>
    <w:rsid w:val="3A507F0E"/>
    <w:rsid w:val="3A5A7F70"/>
    <w:rsid w:val="3AD67A17"/>
    <w:rsid w:val="3B5C4405"/>
    <w:rsid w:val="3D241981"/>
    <w:rsid w:val="3D51281E"/>
    <w:rsid w:val="3F355479"/>
    <w:rsid w:val="402117E4"/>
    <w:rsid w:val="43ED581D"/>
    <w:rsid w:val="44921B8D"/>
    <w:rsid w:val="484F4B33"/>
    <w:rsid w:val="486F6B5A"/>
    <w:rsid w:val="48C26CC5"/>
    <w:rsid w:val="4A63482C"/>
    <w:rsid w:val="4B413DEE"/>
    <w:rsid w:val="4C0F5130"/>
    <w:rsid w:val="4D643EA0"/>
    <w:rsid w:val="4D760A03"/>
    <w:rsid w:val="4DCB03CA"/>
    <w:rsid w:val="51D5027A"/>
    <w:rsid w:val="51DD7A5A"/>
    <w:rsid w:val="522E0F28"/>
    <w:rsid w:val="56410906"/>
    <w:rsid w:val="5C2762C7"/>
    <w:rsid w:val="5E6E2DD8"/>
    <w:rsid w:val="611466AD"/>
    <w:rsid w:val="64151F48"/>
    <w:rsid w:val="64C12B92"/>
    <w:rsid w:val="6786121E"/>
    <w:rsid w:val="687948E7"/>
    <w:rsid w:val="6A607976"/>
    <w:rsid w:val="6C857D27"/>
    <w:rsid w:val="6EC95E08"/>
    <w:rsid w:val="6F451E36"/>
    <w:rsid w:val="73322DBB"/>
    <w:rsid w:val="743F052D"/>
    <w:rsid w:val="75A0355C"/>
    <w:rsid w:val="76966F18"/>
    <w:rsid w:val="782B2EB8"/>
    <w:rsid w:val="7CFD5B2F"/>
    <w:rsid w:val="7D733754"/>
    <w:rsid w:val="7E643B58"/>
    <w:rsid w:val="7E9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87874"/>
  <w15:docId w15:val="{AF966398-0E40-3940-B604-64EBC308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src">
    <w:name w:val="src"/>
    <w:basedOn w:val="Normal"/>
    <w:link w:val="src0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pPr>
      <w:widowControl/>
      <w:spacing w:before="120" w:after="240"/>
      <w:jc w:val="left"/>
    </w:pPr>
    <w:rPr>
      <w:rFonts w:ascii="Times New Roman" w:eastAsiaTheme="minorHAnsi" w:hAnsi="Times New Roman" w:cs="Times New Roman"/>
      <w:kern w:val="0"/>
      <w:sz w:val="24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HAns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src0">
    <w:name w:val="src 字符"/>
    <w:basedOn w:val="DefaultParagraphFont"/>
    <w:link w:val="src"/>
    <w:qFormat/>
    <w:rPr>
      <w:rFonts w:ascii="SimSun" w:eastAsia="SimSun" w:hAnsi="SimSun" w:cs="SimSun"/>
      <w:sz w:val="24"/>
      <w:szCs w:val="24"/>
    </w:rPr>
  </w:style>
  <w:style w:type="character" w:customStyle="1" w:styleId="EndNoteBibliographyTitle0">
    <w:name w:val="EndNote Bibliography Title 字符"/>
    <w:basedOn w:val="src0"/>
    <w:link w:val="EndNoteBibliographyTitle"/>
    <w:qFormat/>
    <w:rPr>
      <w:rFonts w:ascii="SimSun" w:eastAsiaTheme="minorEastAsia" w:hAnsi="SimSun" w:cs="SimSun"/>
      <w:kern w:val="2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ext-justify">
    <w:name w:val="text-justify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0000FF"/>
      <w:u w:val="single"/>
    </w:rPr>
  </w:style>
  <w:style w:type="character" w:customStyle="1" w:styleId="9">
    <w:name w:val="未处理的提及9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未处理的提及10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11">
    <w:name w:val="未处理的提及1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未处理的提及1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30">
    <w:name w:val="未处理的提及1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4">
    <w:name w:val="未处理的提及1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50">
    <w:name w:val="未处理的提及1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50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60">
    <w:name w:val="修订6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6">
    <w:name w:val="未处理的提及1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0">
    <w:name w:val="修订7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7">
    <w:name w:val="未处理的提及1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8">
    <w:name w:val="未处理的提及1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80">
    <w:name w:val="修订8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Alyssa Molinaro</cp:lastModifiedBy>
  <cp:revision>14</cp:revision>
  <dcterms:created xsi:type="dcterms:W3CDTF">2023-06-11T02:47:00Z</dcterms:created>
  <dcterms:modified xsi:type="dcterms:W3CDTF">2023-11-0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4451793F8941D884813F556ECFC4F1_13</vt:lpwstr>
  </property>
</Properties>
</file>